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E826A" w14:textId="77777777" w:rsidR="00E97278" w:rsidRDefault="00E97278" w:rsidP="008B7012">
      <w:pPr>
        <w:rPr>
          <w:b/>
          <w:bCs/>
        </w:rPr>
      </w:pPr>
    </w:p>
    <w:p w14:paraId="4B6D9060" w14:textId="3E9F9745" w:rsidR="00E97278" w:rsidRDefault="00E97278" w:rsidP="00E97278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 w:rsidRPr="00B308B9">
        <w:rPr>
          <w:rFonts w:cstheme="minorHAnsi"/>
          <w:b/>
          <w:bCs/>
          <w:sz w:val="28"/>
          <w:szCs w:val="28"/>
        </w:rPr>
        <w:t xml:space="preserve">A new screening framework to support the identification of </w:t>
      </w:r>
      <w:r w:rsidR="00580C1C">
        <w:rPr>
          <w:rFonts w:cstheme="minorHAnsi"/>
          <w:b/>
          <w:bCs/>
          <w:sz w:val="28"/>
          <w:szCs w:val="28"/>
        </w:rPr>
        <w:t>exogenous</w:t>
      </w:r>
      <w:r w:rsidRPr="00B308B9">
        <w:rPr>
          <w:rFonts w:cstheme="minorHAnsi"/>
          <w:b/>
          <w:bCs/>
          <w:sz w:val="28"/>
          <w:szCs w:val="28"/>
        </w:rPr>
        <w:t xml:space="preserve"> particles</w:t>
      </w:r>
      <w:r w:rsidR="00580C1C">
        <w:rPr>
          <w:rFonts w:cstheme="minorHAnsi"/>
          <w:b/>
          <w:bCs/>
          <w:sz w:val="28"/>
          <w:szCs w:val="28"/>
        </w:rPr>
        <w:t xml:space="preserve"> and suspect microplastics</w:t>
      </w:r>
      <w:r w:rsidRPr="00B308B9">
        <w:rPr>
          <w:rFonts w:cstheme="minorHAnsi"/>
          <w:b/>
          <w:bCs/>
          <w:sz w:val="28"/>
          <w:szCs w:val="28"/>
        </w:rPr>
        <w:t xml:space="preserve"> </w:t>
      </w:r>
      <w:r w:rsidRPr="00B308B9">
        <w:rPr>
          <w:rFonts w:cstheme="minorHAnsi"/>
          <w:b/>
          <w:bCs/>
          <w:i/>
          <w:iCs/>
          <w:sz w:val="28"/>
          <w:szCs w:val="28"/>
        </w:rPr>
        <w:t>in situ</w:t>
      </w:r>
      <w:r w:rsidRPr="00B308B9">
        <w:rPr>
          <w:rFonts w:cstheme="minorHAnsi"/>
          <w:b/>
          <w:bCs/>
          <w:sz w:val="28"/>
          <w:szCs w:val="28"/>
        </w:rPr>
        <w:t xml:space="preserve"> in pathological tissue samples </w:t>
      </w:r>
    </w:p>
    <w:p w14:paraId="43169BF6" w14:textId="2C9AB2DC" w:rsidR="00E97278" w:rsidRPr="00B308B9" w:rsidRDefault="00E97278" w:rsidP="00E97278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lementary Information</w:t>
      </w:r>
    </w:p>
    <w:p w14:paraId="45489C56" w14:textId="77777777" w:rsidR="00E97278" w:rsidRPr="00B308B9" w:rsidRDefault="00E97278" w:rsidP="00E97278">
      <w:pPr>
        <w:spacing w:line="360" w:lineRule="auto"/>
        <w:jc w:val="center"/>
        <w:rPr>
          <w:rFonts w:cstheme="minorHAnsi"/>
          <w:b/>
          <w:bCs/>
        </w:rPr>
      </w:pPr>
    </w:p>
    <w:p w14:paraId="0DA26F27" w14:textId="3B92D316" w:rsidR="00E97278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  <w:vertAlign w:val="superscript"/>
        </w:rPr>
      </w:pPr>
      <w:r w:rsidRPr="009A5B4D">
        <w:rPr>
          <w:rFonts w:cstheme="minorHAnsi"/>
          <w:color w:val="000000"/>
          <w:shd w:val="clear" w:color="auto" w:fill="FFFFFF"/>
        </w:rPr>
        <w:t>Stephanie L Wright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>1, 2*</w:t>
      </w:r>
      <w:r w:rsidRPr="009A5B4D">
        <w:rPr>
          <w:rFonts w:cstheme="minorHAnsi"/>
          <w:color w:val="000000"/>
          <w:shd w:val="clear" w:color="auto" w:fill="FFFFFF"/>
        </w:rPr>
        <w:t>, Claire Gwinnett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>3</w:t>
      </w:r>
      <w:r w:rsidRPr="009A5B4D">
        <w:rPr>
          <w:rFonts w:cstheme="minorHAnsi"/>
          <w:color w:val="000000"/>
          <w:shd w:val="clear" w:color="auto" w:fill="FFFFFF"/>
        </w:rPr>
        <w:t xml:space="preserve">, </w:t>
      </w:r>
      <w:r>
        <w:rPr>
          <w:rFonts w:cstheme="minorHAnsi"/>
          <w:color w:val="000000"/>
          <w:shd w:val="clear" w:color="auto" w:fill="FFFFFF"/>
        </w:rPr>
        <w:t>Ian Mudway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 xml:space="preserve">1, </w:t>
      </w:r>
      <w:r w:rsidRPr="00D043BA">
        <w:rPr>
          <w:rFonts w:cstheme="minorHAnsi"/>
          <w:color w:val="000000"/>
          <w:vertAlign w:val="superscript"/>
        </w:rPr>
        <w:t>2</w:t>
      </w:r>
      <w:r w:rsidRPr="00D043BA">
        <w:rPr>
          <w:rFonts w:cstheme="minorHAnsi"/>
          <w:color w:val="000000"/>
        </w:rPr>
        <w:t>, Yukari Ishikawa</w:t>
      </w:r>
      <w:r w:rsidRPr="00D043BA">
        <w:rPr>
          <w:rFonts w:cstheme="minorHAnsi"/>
          <w:color w:val="000000"/>
          <w:vertAlign w:val="superscript"/>
        </w:rPr>
        <w:t>1, 2</w:t>
      </w:r>
      <w:r w:rsidRPr="00D043BA">
        <w:rPr>
          <w:rFonts w:cstheme="minorHAnsi"/>
          <w:color w:val="000000"/>
        </w:rPr>
        <w:t>, Henry Blake</w:t>
      </w:r>
      <w:r w:rsidRPr="00D043BA">
        <w:rPr>
          <w:rFonts w:cstheme="minorHAnsi"/>
          <w:color w:val="000000"/>
          <w:vertAlign w:val="superscript"/>
        </w:rPr>
        <w:t>1, 2</w:t>
      </w:r>
      <w:r w:rsidRPr="00D043BA">
        <w:rPr>
          <w:rFonts w:cstheme="minorHAnsi"/>
          <w:color w:val="000000"/>
        </w:rPr>
        <w:t xml:space="preserve">, </w:t>
      </w:r>
      <w:r w:rsidR="00440091">
        <w:rPr>
          <w:rFonts w:cstheme="minorHAnsi"/>
          <w:color w:val="000000"/>
          <w:shd w:val="clear" w:color="auto" w:fill="FFFFFF"/>
        </w:rPr>
        <w:t>James Kinross</w:t>
      </w:r>
      <w:r w:rsidR="00440091" w:rsidRPr="002B2EA7">
        <w:rPr>
          <w:rFonts w:cstheme="minorHAnsi"/>
          <w:color w:val="000000"/>
          <w:shd w:val="clear" w:color="auto" w:fill="FFFFFF"/>
          <w:vertAlign w:val="superscript"/>
        </w:rPr>
        <w:t>4</w:t>
      </w:r>
      <w:r w:rsidR="00440091">
        <w:rPr>
          <w:rFonts w:cstheme="minorHAnsi"/>
          <w:color w:val="000000"/>
          <w:shd w:val="clear" w:color="auto" w:fill="FFFFFF"/>
        </w:rPr>
        <w:t xml:space="preserve">, </w:t>
      </w:r>
      <w:r w:rsidRPr="00D043BA">
        <w:rPr>
          <w:rFonts w:cstheme="minorHAnsi"/>
          <w:color w:val="000000"/>
        </w:rPr>
        <w:t>Fr</w:t>
      </w:r>
      <w:r w:rsidRPr="009A5B4D">
        <w:rPr>
          <w:rFonts w:cstheme="minorHAnsi"/>
          <w:color w:val="000000"/>
          <w:shd w:val="clear" w:color="auto" w:fill="FFFFFF"/>
        </w:rPr>
        <w:t>ank J Kelly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>1, 2</w:t>
      </w:r>
      <w:r w:rsidRPr="009A5B4D">
        <w:rPr>
          <w:rFonts w:cstheme="minorHAnsi"/>
          <w:color w:val="000000"/>
          <w:shd w:val="clear" w:color="auto" w:fill="FFFFFF"/>
        </w:rPr>
        <w:t xml:space="preserve"> and Jon Salisbury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>4</w:t>
      </w:r>
    </w:p>
    <w:p w14:paraId="2B8EF1D4" w14:textId="77777777" w:rsidR="00E97278" w:rsidRPr="009A5B4D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</w:p>
    <w:p w14:paraId="25E01082" w14:textId="77777777" w:rsidR="00E97278" w:rsidRPr="009A5B4D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9A5B4D">
        <w:rPr>
          <w:rFonts w:cstheme="minorHAnsi"/>
          <w:color w:val="000000"/>
          <w:shd w:val="clear" w:color="auto" w:fill="FFFFFF"/>
          <w:vertAlign w:val="superscript"/>
        </w:rPr>
        <w:t>1</w:t>
      </w:r>
      <w:r w:rsidRPr="009A5B4D">
        <w:rPr>
          <w:rFonts w:cstheme="minorHAnsi"/>
          <w:color w:val="000000"/>
          <w:shd w:val="clear" w:color="auto" w:fill="FFFFFF"/>
        </w:rPr>
        <w:t xml:space="preserve"> Environmental Research Group, School of Public Health, Imperial College London</w:t>
      </w:r>
    </w:p>
    <w:p w14:paraId="1FE61170" w14:textId="77777777" w:rsidR="00E97278" w:rsidRPr="009A5B4D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  <w:vertAlign w:val="superscript"/>
        </w:rPr>
      </w:pPr>
      <w:r w:rsidRPr="009A5B4D">
        <w:rPr>
          <w:rFonts w:cstheme="minorHAnsi"/>
          <w:color w:val="000000"/>
          <w:shd w:val="clear" w:color="auto" w:fill="FFFFFF"/>
          <w:vertAlign w:val="superscript"/>
        </w:rPr>
        <w:t>2</w:t>
      </w:r>
      <w:r w:rsidRPr="009A5B4D">
        <w:rPr>
          <w:rFonts w:cstheme="minorHAnsi"/>
          <w:color w:val="000000"/>
          <w:shd w:val="clear" w:color="auto" w:fill="FFFFFF"/>
        </w:rPr>
        <w:t xml:space="preserve"> M</w:t>
      </w:r>
      <w:r>
        <w:rPr>
          <w:rFonts w:cstheme="minorHAnsi"/>
          <w:color w:val="000000"/>
          <w:shd w:val="clear" w:color="auto" w:fill="FFFFFF"/>
        </w:rPr>
        <w:t xml:space="preserve">edical </w:t>
      </w:r>
      <w:r w:rsidRPr="009A5B4D">
        <w:rPr>
          <w:rFonts w:cstheme="minorHAnsi"/>
          <w:color w:val="000000"/>
          <w:shd w:val="clear" w:color="auto" w:fill="FFFFFF"/>
        </w:rPr>
        <w:t>R</w:t>
      </w:r>
      <w:r>
        <w:rPr>
          <w:rFonts w:cstheme="minorHAnsi"/>
          <w:color w:val="000000"/>
          <w:shd w:val="clear" w:color="auto" w:fill="FFFFFF"/>
        </w:rPr>
        <w:t xml:space="preserve">esearch </w:t>
      </w:r>
      <w:r w:rsidRPr="009A5B4D">
        <w:rPr>
          <w:rFonts w:cstheme="minorHAnsi"/>
          <w:color w:val="000000"/>
          <w:shd w:val="clear" w:color="auto" w:fill="FFFFFF"/>
        </w:rPr>
        <w:t>C</w:t>
      </w:r>
      <w:r>
        <w:rPr>
          <w:rFonts w:cstheme="minorHAnsi"/>
          <w:color w:val="000000"/>
          <w:shd w:val="clear" w:color="auto" w:fill="FFFFFF"/>
        </w:rPr>
        <w:t>ouncil</w:t>
      </w:r>
      <w:r w:rsidRPr="009A5B4D">
        <w:rPr>
          <w:rFonts w:cstheme="minorHAnsi"/>
          <w:color w:val="000000"/>
          <w:shd w:val="clear" w:color="auto" w:fill="FFFFFF"/>
        </w:rPr>
        <w:t xml:space="preserve"> Centre for Environment and Health, School of Public Health, Imperial College London</w:t>
      </w:r>
      <w:r w:rsidRPr="009A5B4D">
        <w:rPr>
          <w:rFonts w:cstheme="minorHAnsi"/>
          <w:color w:val="000000"/>
          <w:shd w:val="clear" w:color="auto" w:fill="FFFFFF"/>
          <w:vertAlign w:val="superscript"/>
        </w:rPr>
        <w:t xml:space="preserve"> </w:t>
      </w:r>
    </w:p>
    <w:p w14:paraId="5837B0BB" w14:textId="77777777" w:rsidR="00E97278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9A5B4D">
        <w:rPr>
          <w:rFonts w:cstheme="minorHAnsi"/>
          <w:color w:val="000000"/>
          <w:shd w:val="clear" w:color="auto" w:fill="FFFFFF"/>
          <w:vertAlign w:val="superscript"/>
        </w:rPr>
        <w:t>3</w:t>
      </w:r>
      <w:r w:rsidRPr="009A5B4D">
        <w:rPr>
          <w:rFonts w:cstheme="minorHAnsi"/>
          <w:color w:val="000000"/>
          <w:shd w:val="clear" w:color="auto" w:fill="FFFFFF"/>
        </w:rPr>
        <w:t xml:space="preserve"> Criminal Justice and Forensic Science Department, School of Law, Policing and Forensic Science, Staffordshire University, Stoke-on-Trent, ST42DF, United Kingdom.</w:t>
      </w:r>
    </w:p>
    <w:p w14:paraId="00284C4C" w14:textId="77777777" w:rsidR="00E8291A" w:rsidRPr="009A5B4D" w:rsidRDefault="00E8291A" w:rsidP="00E8291A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E8291A">
        <w:rPr>
          <w:rFonts w:cstheme="minorHAnsi"/>
          <w:color w:val="000000"/>
          <w:shd w:val="clear" w:color="auto" w:fill="FFFFFF"/>
          <w:vertAlign w:val="superscript"/>
        </w:rPr>
        <w:t>4</w:t>
      </w:r>
      <w:r w:rsidRPr="00E8291A">
        <w:rPr>
          <w:rFonts w:cstheme="minorHAnsi"/>
          <w:color w:val="000000"/>
          <w:shd w:val="clear" w:color="auto" w:fill="FFFFFF"/>
        </w:rPr>
        <w:t xml:space="preserve"> Department of Surgery &amp; Cancer, Imperial College London</w:t>
      </w:r>
    </w:p>
    <w:p w14:paraId="6B83D4DE" w14:textId="77777777" w:rsidR="00E97278" w:rsidRPr="009A5B4D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9A5B4D">
        <w:rPr>
          <w:rFonts w:cstheme="minorHAnsi"/>
          <w:color w:val="000000"/>
          <w:shd w:val="clear" w:color="auto" w:fill="FFFFFF"/>
          <w:vertAlign w:val="superscript"/>
        </w:rPr>
        <w:t>4</w:t>
      </w:r>
      <w:r w:rsidRPr="009A5B4D">
        <w:rPr>
          <w:rFonts w:cstheme="minorHAnsi"/>
          <w:color w:val="000000"/>
          <w:shd w:val="clear" w:color="auto" w:fill="FFFFFF"/>
        </w:rPr>
        <w:t xml:space="preserve"> Department of Histopathology, King’s College Hospital, London SE5 9RS, United Kingdom.</w:t>
      </w:r>
    </w:p>
    <w:p w14:paraId="3B8A27CF" w14:textId="77777777" w:rsidR="00E97278" w:rsidRPr="009A5B4D" w:rsidRDefault="00E97278" w:rsidP="00E97278">
      <w:pPr>
        <w:spacing w:line="360" w:lineRule="auto"/>
        <w:jc w:val="center"/>
        <w:rPr>
          <w:rFonts w:cstheme="minorHAnsi"/>
          <w:color w:val="000000"/>
          <w:shd w:val="clear" w:color="auto" w:fill="FFFFFF"/>
        </w:rPr>
      </w:pPr>
      <w:r w:rsidRPr="009A5B4D">
        <w:rPr>
          <w:rFonts w:cstheme="minorHAnsi"/>
          <w:color w:val="000000"/>
          <w:shd w:val="clear" w:color="auto" w:fill="FFFFFF"/>
          <w:vertAlign w:val="superscript"/>
        </w:rPr>
        <w:t>*</w:t>
      </w:r>
      <w:r w:rsidRPr="009A5B4D">
        <w:rPr>
          <w:rFonts w:cstheme="minorHAnsi"/>
          <w:color w:val="000000"/>
          <w:shd w:val="clear" w:color="auto" w:fill="FFFFFF"/>
        </w:rPr>
        <w:t>s.wright19@imperial.ac.uk</w:t>
      </w:r>
    </w:p>
    <w:p w14:paraId="2DE84B91" w14:textId="35B6D9DD" w:rsidR="00B64E1E" w:rsidRDefault="00B64E1E">
      <w:r>
        <w:br w:type="page"/>
      </w:r>
    </w:p>
    <w:p w14:paraId="42D0CC00" w14:textId="2225C022" w:rsidR="00C12681" w:rsidRDefault="005C3BAC">
      <w:r>
        <w:lastRenderedPageBreak/>
        <w:t xml:space="preserve">Table S1. </w:t>
      </w:r>
      <w:r w:rsidR="002E63D3">
        <w:t>Results from the Tier 1 screen.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1480"/>
        <w:gridCol w:w="1420"/>
        <w:gridCol w:w="2320"/>
        <w:gridCol w:w="1460"/>
      </w:tblGrid>
      <w:tr w:rsidR="005C3BAC" w:rsidRPr="005C3BAC" w14:paraId="41E8DD0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7AF22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ubject 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A7E6C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lide #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4C633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Birefringent particles?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87EF0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ass Tier 1?</w:t>
            </w:r>
          </w:p>
        </w:tc>
      </w:tr>
      <w:tr w:rsidR="005C3BAC" w:rsidRPr="005C3BAC" w14:paraId="2AB0C8C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D2A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F46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062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DD9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2DA730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A67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59C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E70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3A5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2C8DFD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693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49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BCD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59A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8018C8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01B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C0F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9F4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1EF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43F22F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C8C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DED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D86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5EA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089F619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0FF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CBE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2DE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516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05E4D46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E57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CB8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47A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6EF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933EB2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F84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014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DFA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07F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8367AD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33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04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E30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1C3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9B7036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3BD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780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5EE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D77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BD23A6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095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51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6DE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C6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08241E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69F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2B4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004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FBA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0A53A11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22C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AFF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6CC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C94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EEB044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841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0C1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0FF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5EA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078D3C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F88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3FB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516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DB4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39F40F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B6A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1F0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40D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43E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880C58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2ED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840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15D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52C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260C6D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053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B60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CFE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16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7649AC6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C83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3EE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D1B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994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776510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D2E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955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93E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036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E95184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561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DD6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488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3EE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F30486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5F5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717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A83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389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C25B06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771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D27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12D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CCB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62A472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EEB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4B5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AA7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5304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8263D2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36F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066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D21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D3E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9E7E57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D5B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BCA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019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591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B38E73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77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D98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DA4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7E0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F5884C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9DD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586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9D8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98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783D08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D01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DD5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7FF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F2E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F0E2429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5BD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C7F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F55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133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36F985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35A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0BC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AF6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E1A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02835D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FED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A77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412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275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0E7251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3F5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7B3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FD0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A08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596C84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352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09C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3E1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92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007E36C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418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D96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926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133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43996D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A94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58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072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229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6B3FD3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D551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D47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41F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34B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686F07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7116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B37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09F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117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D1637D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06C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28C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9A7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374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A5488E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406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12A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276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42C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9128CB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2A7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C6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DB2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84B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06F4B7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F94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3C5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E5D2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481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730C96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BA4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8D7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8C2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F11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328E08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59E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BDB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3A2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672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0C9233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35F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lastRenderedPageBreak/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FA2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D4A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2D5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8EA8F1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FEA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C73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E57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026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AAAE04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9B5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ADA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764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5C4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2983B6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6D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A27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063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B13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2257077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2B9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669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886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8CF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A959C6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3B1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D46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397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D0D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3C62E2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024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265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CB2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4DE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19E78C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271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966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7B2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840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C935131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61F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AA8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C60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D10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CBA74B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862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D5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ED6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02A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C9CBE9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801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75E0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E9F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BED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2F5EF5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510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D09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F02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8E1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B04DD3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994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D76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0EE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FCF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9F2656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E9F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7D4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8FA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82C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318B8F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16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B76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0DE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48AA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77824B1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6BF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B2B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B5D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305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541D7E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5EC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1F9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6E4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56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0B9C6C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6DF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B3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4D4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5AA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4C2F1BF9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02E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210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F4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951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26D75B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F5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D1A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D1C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9E8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700B32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AAB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57D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94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82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CEAC56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AA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6D4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8F5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C02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6EA2AFA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D87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EAC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B77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49C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C3CD57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967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77A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22B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0F7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EDCCF9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689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D54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FB7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46A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F925FD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3DF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782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9CA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91C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C56EBC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CD4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785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36A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CCC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1D2CE3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1AA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A80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098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887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EAF7FA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DCE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E64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39D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A7B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B84920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32B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78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438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A19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4AE6007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AEE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888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43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04E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808B0E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C58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706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635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738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F6138A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490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9E1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C42A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DA8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E37CF3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1C7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DB7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2C5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EF0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1F37A6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30A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D30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958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E62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0E5AF5B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99C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410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ED6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5B2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F51E27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269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BEF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540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C79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2D91F62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DDC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E59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BFB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1AF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42EFEBA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1FF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58F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178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5B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8A87B8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5F2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395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F1C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3EB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ACB97C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82E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9D1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8E9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33D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04B01C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75C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13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C9E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C04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29DF0C9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AF0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50B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9C7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9A3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FD24E8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C41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365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8F6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25C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EA62C2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E3E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80E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57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D97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7CF88B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F62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51C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96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602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58D252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925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FB9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47A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52B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1B8F0E9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078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E4D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B59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803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A6F7A2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EB3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9A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C3C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08E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3C301B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FED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616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066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C68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789BA15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6259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119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A21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4CD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65E012A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DE3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E7E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6A4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175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601AFB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92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9C9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089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2C7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ADB1C61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014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31B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743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750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9271C7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8DB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064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358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035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DD5077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BE7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049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D5C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E57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7F5DED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266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520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AB4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D3F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F97D66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6AD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DB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66C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07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68F351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14A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0FB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FEA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38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4CC810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B5C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C8F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7E6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102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04E57D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D3F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557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BE2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A4A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4F13B7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A88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F93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995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305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2708A6F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5D9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42D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10A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2C7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0AA444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441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6D8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332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1C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78D7F0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6EC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7BF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A5D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693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43B251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23A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FF4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2E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FA1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E3A478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BD00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AA1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C60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426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A4B8B7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BF2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451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729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0D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5EBAB3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32B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7DA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74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C7A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9100CE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0F8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85A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E7EA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AE9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55CFB9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EF2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E20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68A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CD4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7058FC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E7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FE3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7F6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D9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9664B2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7B8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4A7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1E8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16F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39B22A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1AE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A94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BE9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90B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0BCBBA8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873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DA7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06F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BFD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C309CF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A17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4D4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A0B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9B42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D32B6F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CD4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490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422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676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D83572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94F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B2E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57E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23A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43F8800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F6F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2BF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482D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0D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B14559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668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28E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B9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E71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30C273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303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586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ECE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CA5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6D86CA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D26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85F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99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FA98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8348C19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01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471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3DF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81C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5109AA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83C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79E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5C6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564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1F797D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1A5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14C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17B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D5B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3067DE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E75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3B4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3B1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842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60D559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6B7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AE8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E84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E20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A9937A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BAD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291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46C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AF79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A46986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7BF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E0C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7D6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C827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A3583B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7A9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BE2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F36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6FD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6ED73A54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D49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39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DB7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7B5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36D146B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892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431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791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35C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504AD0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C26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E72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6EB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B75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6413A1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3F5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614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43A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1DF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7B35EF0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739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90D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B8D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BC9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7A548A0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A0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874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858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EC0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25DFCDA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4B6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5BE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6A3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636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D2CBD9F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102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9D97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99B4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D65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9EB685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337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004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3F1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4D8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E4E52C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A67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94D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011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2C2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54D43C1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580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3C0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1F8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28C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768DF38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3A2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535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3AF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354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4B4ECE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833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DAE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B3E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117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F128B65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331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B26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15B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412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1AA7387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A92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735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DA1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B0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EFED39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5BF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B69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A5B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DF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50C2AA0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CA5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F83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838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2C8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0C8024D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2D3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8E6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40D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0A0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E42E461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DB3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A78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9CE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AF2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E6535D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3C5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02E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83E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DD2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EC3DA16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EE0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13E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908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6E0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6CCA4A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776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819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E81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404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1DD532D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8CB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0D4B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DFE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328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D41104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6A9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2DE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955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20C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0AFA18B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F37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535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7B1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A07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99304DC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2BF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52E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608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C5E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34465B5D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52DF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24E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ACE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A3C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6113A10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CB5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7A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08BD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02D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4A0DBAA7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BEB0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5488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C32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1ED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501A6E93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7A61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895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DD7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ED6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2564C11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E08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A729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9CFE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B8F5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5C3BAC" w:rsidRPr="005C3BAC" w14:paraId="22A73312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29CD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809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79C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7512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26F6986E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F303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79C7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B044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0CFA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5C3BAC" w:rsidRPr="005C3BAC" w14:paraId="7E8958B8" w14:textId="77777777" w:rsidTr="005C3BA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83FC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3416" w14:textId="77777777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0C28" w14:textId="77777777" w:rsidR="005C3BAC" w:rsidRPr="005C3BAC" w:rsidRDefault="005C3BAC" w:rsidP="005C3B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1E0A" w14:textId="33D07CD9" w:rsidR="005C3BAC" w:rsidRPr="005C3BAC" w:rsidRDefault="005C3BAC" w:rsidP="005C3BA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  <w:r w:rsidR="004368E6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  <w:r w:rsidRPr="005C3BA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subjects</w:t>
            </w:r>
          </w:p>
        </w:tc>
      </w:tr>
    </w:tbl>
    <w:p w14:paraId="6E5F3449" w14:textId="77777777" w:rsidR="005C3BAC" w:rsidRDefault="005C3BAC"/>
    <w:p w14:paraId="55532376" w14:textId="77777777" w:rsidR="002E63D3" w:rsidRDefault="002E63D3"/>
    <w:p w14:paraId="3DB9D1A7" w14:textId="307FF376" w:rsidR="002E63D3" w:rsidRDefault="002E63D3">
      <w:r>
        <w:t>Table S2. Results from the Tier 2 Screen</w:t>
      </w:r>
    </w:p>
    <w:tbl>
      <w:tblPr>
        <w:tblW w:w="3340" w:type="dxa"/>
        <w:tblLook w:val="04A0" w:firstRow="1" w:lastRow="0" w:firstColumn="1" w:lastColumn="0" w:noHBand="0" w:noVBand="1"/>
      </w:tblPr>
      <w:tblGrid>
        <w:gridCol w:w="960"/>
        <w:gridCol w:w="960"/>
        <w:gridCol w:w="1420"/>
      </w:tblGrid>
      <w:tr w:rsidR="000F13D9" w:rsidRPr="000F13D9" w14:paraId="0391F5EC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6DC1D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ubject 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B36AD7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lide 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16AA5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ass Tier 2?</w:t>
            </w:r>
          </w:p>
        </w:tc>
      </w:tr>
      <w:tr w:rsidR="000F13D9" w:rsidRPr="000F13D9" w14:paraId="09D4C939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40D3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DBF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5009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25DBC2BA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48CD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CA0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059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0B332560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29BE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53E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FAA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1CF40981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90A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C95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8EF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7108D040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56EE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C3B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732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4D51E76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22F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E6A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397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5B60B198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705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249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339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53D1F9A3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059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1E8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6B5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2F1246DC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BBAE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D768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786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54C66BE2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4348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076E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04E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AAFBF4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A61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131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8B0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011010C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712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38F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08C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73347B1D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0BE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FE3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B23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9D7F2B6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072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B07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BA0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2333A5D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001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5EB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A5D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514DF58A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C9C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399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AB8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0A90A53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A26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FE4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265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5A73DC3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831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38C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2CE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4CE7F8E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4E7D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D36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B10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7F7D6052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4337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767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0D0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408F94C3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5174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275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828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1277E2A0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C70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DDE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1E57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33D39EF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C0B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BC8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E8D8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38F7EE1D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D37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CB2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981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1333416C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A6E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BF2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5A7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56681AD1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91B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1BC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768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4810AE9F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B4D7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920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863D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13222C9E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E92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130D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8EB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78F2FBD3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56E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D96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C18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5929B94D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D3ED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F1C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5DF7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71AC5C2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A061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882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DF2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78D7B9AA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B8D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731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0DFE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6E84C85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9A4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88C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401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37AFA2D6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63DE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4BF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16A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6D87EF40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B3B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959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3DE2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6AB03D2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568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1849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9EE8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0177C789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6B7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04A8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476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7B2378C1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7E1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9EA7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6CDF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7A1A2E9A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8AD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FE0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F9B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6190B1FE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BD5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72AB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EF93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2FE32A3F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441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6ED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CAB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0F13D9" w:rsidRPr="000F13D9" w14:paraId="32CB817C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833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7DA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D4CC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415A5594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30B0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A41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92CA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0F13D9" w:rsidRPr="000F13D9" w14:paraId="34643FE2" w14:textId="77777777" w:rsidTr="000F13D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F4E5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BEC6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73A4" w14:textId="77777777" w:rsidR="000F13D9" w:rsidRPr="000F13D9" w:rsidRDefault="000F13D9" w:rsidP="000F13D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0F13D9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2 subjects</w:t>
            </w:r>
          </w:p>
        </w:tc>
      </w:tr>
    </w:tbl>
    <w:p w14:paraId="2459BD37" w14:textId="77777777" w:rsidR="000F13D9" w:rsidRDefault="000F13D9"/>
    <w:p w14:paraId="49D74979" w14:textId="1C9B7D14" w:rsidR="000F13D9" w:rsidRDefault="000F13D9"/>
    <w:p w14:paraId="511F0BF1" w14:textId="6D6CDF66" w:rsidR="000F13D9" w:rsidRDefault="000F13D9">
      <w:r>
        <w:t>Table S3. Results from the Tier 3 screen.</w:t>
      </w:r>
    </w:p>
    <w:tbl>
      <w:tblPr>
        <w:tblW w:w="3856" w:type="dxa"/>
        <w:tblLook w:val="04A0" w:firstRow="1" w:lastRow="0" w:firstColumn="1" w:lastColumn="0" w:noHBand="0" w:noVBand="1"/>
      </w:tblPr>
      <w:tblGrid>
        <w:gridCol w:w="960"/>
        <w:gridCol w:w="960"/>
        <w:gridCol w:w="1936"/>
      </w:tblGrid>
      <w:tr w:rsidR="00862924" w:rsidRPr="00862924" w14:paraId="4516E0D7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5F1466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ubject 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9E3A3D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Slide #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2CFDF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ass Tier 3?</w:t>
            </w:r>
          </w:p>
        </w:tc>
      </w:tr>
      <w:tr w:rsidR="00862924" w:rsidRPr="00862924" w14:paraId="028EC8B5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6D3A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0AB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9EC5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7067CD22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72C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86BA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368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2A6CD01B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929A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0485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55B4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4E302522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5CF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7D86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642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08FAD253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5CD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CB78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72A5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49F104F6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7E57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8E5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BAE7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1A147C78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316D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F73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EF69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1A162460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BB99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924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9D3D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52B71E8C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2A0D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10E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97FA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741CB918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BAB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36B4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4A6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5CFF710C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CB57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7CF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81B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Y</w:t>
            </w:r>
          </w:p>
        </w:tc>
      </w:tr>
      <w:tr w:rsidR="00862924" w:rsidRPr="00862924" w14:paraId="61A83826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D27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2746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6354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6D744A85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F136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4B34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F8A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6F2E0805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D132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2ED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2F50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1EDE67A0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A09A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064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36A0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2375A16E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3440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4DE6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317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713048DD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C9A8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23ED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F22C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0AF2BC7F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400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C648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7B4B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4B8F316D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1C38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56025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3013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N</w:t>
            </w:r>
          </w:p>
        </w:tc>
      </w:tr>
      <w:tr w:rsidR="00862924" w:rsidRPr="00862924" w14:paraId="010F0224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0B59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2C9F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C10E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 subjects</w:t>
            </w:r>
          </w:p>
        </w:tc>
      </w:tr>
      <w:tr w:rsidR="00862924" w:rsidRPr="00862924" w14:paraId="7745AA80" w14:textId="77777777" w:rsidTr="008629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E09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EB14" w14:textId="77777777" w:rsidR="00862924" w:rsidRPr="00862924" w:rsidRDefault="00862924" w:rsidP="008629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1961" w14:textId="77777777" w:rsidR="00862924" w:rsidRPr="00862924" w:rsidRDefault="00862924" w:rsidP="0086292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862924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(subject #45 = starch)</w:t>
            </w:r>
          </w:p>
        </w:tc>
      </w:tr>
    </w:tbl>
    <w:p w14:paraId="20A24AC6" w14:textId="77777777" w:rsidR="000F13D9" w:rsidRDefault="000F13D9"/>
    <w:sectPr w:rsidR="000F13D9" w:rsidSect="001D2F8D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AB76E" w14:textId="77777777" w:rsidR="00D22AB8" w:rsidRDefault="00D22AB8" w:rsidP="00E54CC0">
      <w:pPr>
        <w:spacing w:after="0" w:line="240" w:lineRule="auto"/>
      </w:pPr>
      <w:r>
        <w:separator/>
      </w:r>
    </w:p>
  </w:endnote>
  <w:endnote w:type="continuationSeparator" w:id="0">
    <w:p w14:paraId="067D7022" w14:textId="77777777" w:rsidR="00D22AB8" w:rsidRDefault="00D22AB8" w:rsidP="00E54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0362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C3991" w14:textId="43485862" w:rsidR="00B64E1E" w:rsidRDefault="00B64E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DC80E" w14:textId="77777777" w:rsidR="00B64E1E" w:rsidRDefault="00B64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5CFAC" w14:textId="77777777" w:rsidR="00D22AB8" w:rsidRDefault="00D22AB8" w:rsidP="00E54CC0">
      <w:pPr>
        <w:spacing w:after="0" w:line="240" w:lineRule="auto"/>
      </w:pPr>
      <w:r>
        <w:separator/>
      </w:r>
    </w:p>
  </w:footnote>
  <w:footnote w:type="continuationSeparator" w:id="0">
    <w:p w14:paraId="0CDBBB31" w14:textId="77777777" w:rsidR="00D22AB8" w:rsidRDefault="00D22AB8" w:rsidP="00E54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41726"/>
    <w:multiLevelType w:val="multilevel"/>
    <w:tmpl w:val="A426E8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AB00298"/>
    <w:multiLevelType w:val="hybridMultilevel"/>
    <w:tmpl w:val="8482C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40341">
    <w:abstractNumId w:val="1"/>
  </w:num>
  <w:num w:numId="2" w16cid:durableId="1861695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CD"/>
    <w:rsid w:val="00003FEC"/>
    <w:rsid w:val="00004F6C"/>
    <w:rsid w:val="00015C03"/>
    <w:rsid w:val="00042747"/>
    <w:rsid w:val="0005099F"/>
    <w:rsid w:val="00066699"/>
    <w:rsid w:val="00077AE8"/>
    <w:rsid w:val="0009628C"/>
    <w:rsid w:val="000C1FAC"/>
    <w:rsid w:val="000C2725"/>
    <w:rsid w:val="000E4434"/>
    <w:rsid w:val="000F13D9"/>
    <w:rsid w:val="000F2BF3"/>
    <w:rsid w:val="000F6422"/>
    <w:rsid w:val="000F7D7D"/>
    <w:rsid w:val="00100DD6"/>
    <w:rsid w:val="001123D1"/>
    <w:rsid w:val="00123535"/>
    <w:rsid w:val="0012356A"/>
    <w:rsid w:val="001275ED"/>
    <w:rsid w:val="001352E5"/>
    <w:rsid w:val="001561C7"/>
    <w:rsid w:val="00172A2B"/>
    <w:rsid w:val="00187C29"/>
    <w:rsid w:val="001A2DBF"/>
    <w:rsid w:val="001B01D6"/>
    <w:rsid w:val="001D2F8D"/>
    <w:rsid w:val="00200EC3"/>
    <w:rsid w:val="00210A54"/>
    <w:rsid w:val="00230AFF"/>
    <w:rsid w:val="00231756"/>
    <w:rsid w:val="00233064"/>
    <w:rsid w:val="00244D6A"/>
    <w:rsid w:val="002726F1"/>
    <w:rsid w:val="00277731"/>
    <w:rsid w:val="002A4993"/>
    <w:rsid w:val="002D11F4"/>
    <w:rsid w:val="002E06F0"/>
    <w:rsid w:val="002E63D3"/>
    <w:rsid w:val="002F63A4"/>
    <w:rsid w:val="00305ADA"/>
    <w:rsid w:val="00305B11"/>
    <w:rsid w:val="00307E7A"/>
    <w:rsid w:val="00312AC0"/>
    <w:rsid w:val="00321B5F"/>
    <w:rsid w:val="003323BC"/>
    <w:rsid w:val="003455BF"/>
    <w:rsid w:val="0034629E"/>
    <w:rsid w:val="00351678"/>
    <w:rsid w:val="00351FC3"/>
    <w:rsid w:val="00375354"/>
    <w:rsid w:val="003A55E9"/>
    <w:rsid w:val="003A7DB6"/>
    <w:rsid w:val="003C0D40"/>
    <w:rsid w:val="003D3EC5"/>
    <w:rsid w:val="003E3A70"/>
    <w:rsid w:val="004017B1"/>
    <w:rsid w:val="004018BD"/>
    <w:rsid w:val="004107EB"/>
    <w:rsid w:val="00410B8D"/>
    <w:rsid w:val="004330FE"/>
    <w:rsid w:val="004368E6"/>
    <w:rsid w:val="00440091"/>
    <w:rsid w:val="00475279"/>
    <w:rsid w:val="004812C4"/>
    <w:rsid w:val="00484887"/>
    <w:rsid w:val="004A36DA"/>
    <w:rsid w:val="004D3D03"/>
    <w:rsid w:val="004E1700"/>
    <w:rsid w:val="004E7AFB"/>
    <w:rsid w:val="004F1B86"/>
    <w:rsid w:val="005038DF"/>
    <w:rsid w:val="00511822"/>
    <w:rsid w:val="00515234"/>
    <w:rsid w:val="0052719F"/>
    <w:rsid w:val="005311C5"/>
    <w:rsid w:val="00535EE2"/>
    <w:rsid w:val="0056117A"/>
    <w:rsid w:val="005679FE"/>
    <w:rsid w:val="00580C1C"/>
    <w:rsid w:val="005A6284"/>
    <w:rsid w:val="005A72DD"/>
    <w:rsid w:val="005C3BAC"/>
    <w:rsid w:val="00600760"/>
    <w:rsid w:val="006024E7"/>
    <w:rsid w:val="00603E37"/>
    <w:rsid w:val="00604177"/>
    <w:rsid w:val="00615332"/>
    <w:rsid w:val="00623B4E"/>
    <w:rsid w:val="006327F7"/>
    <w:rsid w:val="0063358A"/>
    <w:rsid w:val="006421DF"/>
    <w:rsid w:val="00646D3F"/>
    <w:rsid w:val="0065081B"/>
    <w:rsid w:val="00653C8C"/>
    <w:rsid w:val="00655BC2"/>
    <w:rsid w:val="00670500"/>
    <w:rsid w:val="00685535"/>
    <w:rsid w:val="00696423"/>
    <w:rsid w:val="00696655"/>
    <w:rsid w:val="006A4DD7"/>
    <w:rsid w:val="006C5E5A"/>
    <w:rsid w:val="006D1AB0"/>
    <w:rsid w:val="006D4111"/>
    <w:rsid w:val="006E1493"/>
    <w:rsid w:val="006E7D52"/>
    <w:rsid w:val="006F427A"/>
    <w:rsid w:val="00706BA2"/>
    <w:rsid w:val="00711286"/>
    <w:rsid w:val="00712303"/>
    <w:rsid w:val="00723A1B"/>
    <w:rsid w:val="0073019B"/>
    <w:rsid w:val="007324AB"/>
    <w:rsid w:val="0073694B"/>
    <w:rsid w:val="007819E4"/>
    <w:rsid w:val="007B3211"/>
    <w:rsid w:val="007C257B"/>
    <w:rsid w:val="008053AA"/>
    <w:rsid w:val="00810D2D"/>
    <w:rsid w:val="008114EB"/>
    <w:rsid w:val="00811A81"/>
    <w:rsid w:val="00822E1E"/>
    <w:rsid w:val="00825314"/>
    <w:rsid w:val="00845388"/>
    <w:rsid w:val="00862924"/>
    <w:rsid w:val="0086322A"/>
    <w:rsid w:val="008B45E5"/>
    <w:rsid w:val="008B7012"/>
    <w:rsid w:val="008C03F1"/>
    <w:rsid w:val="00901BA6"/>
    <w:rsid w:val="00955469"/>
    <w:rsid w:val="009600CB"/>
    <w:rsid w:val="00972993"/>
    <w:rsid w:val="00991D43"/>
    <w:rsid w:val="009A43FC"/>
    <w:rsid w:val="009B3E80"/>
    <w:rsid w:val="009B7C33"/>
    <w:rsid w:val="009C2A4F"/>
    <w:rsid w:val="009C4F9B"/>
    <w:rsid w:val="009C6D90"/>
    <w:rsid w:val="009E7EB7"/>
    <w:rsid w:val="009F1239"/>
    <w:rsid w:val="00A06A52"/>
    <w:rsid w:val="00A5755A"/>
    <w:rsid w:val="00A61817"/>
    <w:rsid w:val="00AA68DA"/>
    <w:rsid w:val="00AC3844"/>
    <w:rsid w:val="00AD41CD"/>
    <w:rsid w:val="00AF15B9"/>
    <w:rsid w:val="00AF1FD0"/>
    <w:rsid w:val="00B02683"/>
    <w:rsid w:val="00B131A2"/>
    <w:rsid w:val="00B25052"/>
    <w:rsid w:val="00B321CE"/>
    <w:rsid w:val="00B612AF"/>
    <w:rsid w:val="00B64E1E"/>
    <w:rsid w:val="00B92C33"/>
    <w:rsid w:val="00BC7C98"/>
    <w:rsid w:val="00BD43C3"/>
    <w:rsid w:val="00C12681"/>
    <w:rsid w:val="00C16B0F"/>
    <w:rsid w:val="00C35771"/>
    <w:rsid w:val="00C45B48"/>
    <w:rsid w:val="00C524C6"/>
    <w:rsid w:val="00C90368"/>
    <w:rsid w:val="00CA5484"/>
    <w:rsid w:val="00CE587C"/>
    <w:rsid w:val="00CE70F5"/>
    <w:rsid w:val="00D043BA"/>
    <w:rsid w:val="00D22AB8"/>
    <w:rsid w:val="00D24947"/>
    <w:rsid w:val="00D32DAD"/>
    <w:rsid w:val="00D53B28"/>
    <w:rsid w:val="00D754E2"/>
    <w:rsid w:val="00D77603"/>
    <w:rsid w:val="00D92BC5"/>
    <w:rsid w:val="00DA1A16"/>
    <w:rsid w:val="00DA1AEE"/>
    <w:rsid w:val="00DB739C"/>
    <w:rsid w:val="00DC199D"/>
    <w:rsid w:val="00DC347A"/>
    <w:rsid w:val="00DC598B"/>
    <w:rsid w:val="00DD38D0"/>
    <w:rsid w:val="00DF511B"/>
    <w:rsid w:val="00E03EB2"/>
    <w:rsid w:val="00E26C7F"/>
    <w:rsid w:val="00E34D87"/>
    <w:rsid w:val="00E54CC0"/>
    <w:rsid w:val="00E64393"/>
    <w:rsid w:val="00E75987"/>
    <w:rsid w:val="00E804CF"/>
    <w:rsid w:val="00E8291A"/>
    <w:rsid w:val="00E97278"/>
    <w:rsid w:val="00EB7926"/>
    <w:rsid w:val="00EC20B7"/>
    <w:rsid w:val="00ED761C"/>
    <w:rsid w:val="00EF0283"/>
    <w:rsid w:val="00F27CFB"/>
    <w:rsid w:val="00F8791B"/>
    <w:rsid w:val="00F9557F"/>
    <w:rsid w:val="00FB5A19"/>
    <w:rsid w:val="00FC71C2"/>
    <w:rsid w:val="00FF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9B39B"/>
  <w15:chartTrackingRefBased/>
  <w15:docId w15:val="{1F325616-56A2-4403-A80F-3EAA730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1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3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3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B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41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41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0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72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9F123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D2F8D"/>
  </w:style>
  <w:style w:type="paragraph" w:styleId="Header">
    <w:name w:val="header"/>
    <w:basedOn w:val="Normal"/>
    <w:link w:val="HeaderChar"/>
    <w:uiPriority w:val="99"/>
    <w:unhideWhenUsed/>
    <w:rsid w:val="00E54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CC0"/>
  </w:style>
  <w:style w:type="paragraph" w:styleId="Footer">
    <w:name w:val="footer"/>
    <w:basedOn w:val="Normal"/>
    <w:link w:val="FooterChar"/>
    <w:uiPriority w:val="99"/>
    <w:unhideWhenUsed/>
    <w:rsid w:val="00E54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CC0"/>
  </w:style>
  <w:style w:type="character" w:styleId="FollowedHyperlink">
    <w:name w:val="FollowedHyperlink"/>
    <w:basedOn w:val="DefaultParagraphFont"/>
    <w:uiPriority w:val="99"/>
    <w:semiHidden/>
    <w:unhideWhenUsed/>
    <w:rsid w:val="005C3BAC"/>
    <w:rPr>
      <w:color w:val="96607D"/>
      <w:u w:val="single"/>
    </w:rPr>
  </w:style>
  <w:style w:type="paragraph" w:customStyle="1" w:styleId="msonormal0">
    <w:name w:val="msonormal"/>
    <w:basedOn w:val="Normal"/>
    <w:rsid w:val="005C3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5C3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5C3BAC"/>
    <w:pPr>
      <w:shd w:val="clear" w:color="000000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0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609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185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2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9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076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067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9</Characters>
  <Application>Microsoft Office Word</Application>
  <DocSecurity>4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Stephanie</dc:creator>
  <cp:keywords/>
  <dc:description/>
  <cp:lastModifiedBy>Biamis, Christina (ELS-HBE)</cp:lastModifiedBy>
  <cp:revision>2</cp:revision>
  <dcterms:created xsi:type="dcterms:W3CDTF">2025-09-24T15:31:00Z</dcterms:created>
  <dcterms:modified xsi:type="dcterms:W3CDTF">2025-09-24T15:31:00Z</dcterms:modified>
</cp:coreProperties>
</file>